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CF5" w:rsidRDefault="007E1FE8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FE8">
        <w:rPr>
          <w:rFonts w:ascii="Times New Roman" w:hAnsi="Times New Roman" w:cs="Times New Roman"/>
          <w:b/>
          <w:sz w:val="24"/>
          <w:szCs w:val="24"/>
        </w:rPr>
        <w:t>Mapping, intensities and future prediction of Land use/Land cover dynamics using google earth engine and CA- artificial neural network model</w:t>
      </w:r>
    </w:p>
    <w:p w:rsidR="00243540" w:rsidRPr="00243540" w:rsidRDefault="00243540" w:rsidP="00243540">
      <w:pPr>
        <w:pStyle w:val="Authornames"/>
        <w:jc w:val="both"/>
        <w:rPr>
          <w:sz w:val="24"/>
        </w:rPr>
      </w:pPr>
      <w:r w:rsidRPr="00243540">
        <w:rPr>
          <w:sz w:val="24"/>
        </w:rPr>
        <w:t>Maysoon A. A. Osman</w:t>
      </w:r>
      <w:r w:rsidRPr="00243540">
        <w:rPr>
          <w:sz w:val="24"/>
          <w:vertAlign w:val="superscript"/>
        </w:rPr>
        <w:t>1, 2, 3*</w:t>
      </w:r>
      <w:r w:rsidRPr="00243540">
        <w:rPr>
          <w:sz w:val="24"/>
        </w:rPr>
        <w:t>, Elfatih M. Abdel-Rahm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>, Joshua Orungo Onono</w:t>
      </w:r>
      <w:r w:rsidRPr="00243540">
        <w:rPr>
          <w:sz w:val="24"/>
          <w:vertAlign w:val="superscript"/>
        </w:rPr>
        <w:t>1,4</w:t>
      </w:r>
      <w:r w:rsidRPr="00243540">
        <w:rPr>
          <w:sz w:val="24"/>
        </w:rPr>
        <w:t>, Lydia A. Olaka</w:t>
      </w:r>
      <w:r w:rsidRPr="00243540">
        <w:rPr>
          <w:sz w:val="24"/>
          <w:vertAlign w:val="superscript"/>
        </w:rPr>
        <w:t>1,5</w:t>
      </w:r>
      <w:r w:rsidRPr="00243540">
        <w:rPr>
          <w:sz w:val="24"/>
        </w:rPr>
        <w:t>, Muna M. Elhag</w:t>
      </w:r>
      <w:r w:rsidRPr="00243540">
        <w:rPr>
          <w:sz w:val="24"/>
          <w:vertAlign w:val="superscript"/>
        </w:rPr>
        <w:t>6</w:t>
      </w:r>
      <w:r w:rsidRPr="00243540">
        <w:rPr>
          <w:sz w:val="24"/>
        </w:rPr>
        <w:t>, Marian Adan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and Henri E. Z. Tonnang</w:t>
      </w:r>
      <w:r w:rsidRPr="00243540">
        <w:rPr>
          <w:sz w:val="24"/>
          <w:vertAlign w:val="superscript"/>
        </w:rPr>
        <w:t>2</w:t>
      </w:r>
      <w:r w:rsidRPr="00243540">
        <w:rPr>
          <w:sz w:val="24"/>
        </w:rPr>
        <w:t xml:space="preserve">  </w:t>
      </w:r>
    </w:p>
    <w:p w:rsidR="00243540" w:rsidRPr="00243540" w:rsidRDefault="00243540" w:rsidP="002435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540">
        <w:rPr>
          <w:rFonts w:ascii="Times New Roman" w:hAnsi="Times New Roman" w:cs="Times New Roman"/>
          <w:sz w:val="24"/>
          <w:szCs w:val="24"/>
        </w:rPr>
        <w:t>Department of Earth and Climate Sciences, Faculty of Science and Technology, University of Nairobi, P. O. Box 30197, 00100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3540">
        <w:rPr>
          <w:rFonts w:ascii="Times New Roman" w:hAnsi="Times New Roman" w:cs="Times New Roman"/>
          <w:sz w:val="24"/>
          <w:szCs w:val="24"/>
        </w:rPr>
        <w:t>International Centre of Insect Physiology and Ecology (icipe), P.O. Box 30772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3540">
        <w:rPr>
          <w:rFonts w:ascii="Times New Roman" w:hAnsi="Times New Roman" w:cs="Times New Roman"/>
          <w:sz w:val="24"/>
          <w:szCs w:val="24"/>
        </w:rPr>
        <w:t>Department of Forestry and Environment, Faculty of Forest Sciences and Technology, University of Gezira, P.O Box: 20, Wad Madani 21111, Sudan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43540">
        <w:rPr>
          <w:rFonts w:ascii="Times New Roman" w:hAnsi="Times New Roman" w:cs="Times New Roman"/>
          <w:sz w:val="24"/>
          <w:szCs w:val="24"/>
        </w:rPr>
        <w:t>Department of Public Health, Pharmacology and Toxicology, University of Nairobi, P. O. Box 29053–00625, Nairobi 00100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43540">
        <w:rPr>
          <w:rFonts w:ascii="Times New Roman" w:hAnsi="Times New Roman" w:cs="Times New Roman"/>
          <w:sz w:val="24"/>
          <w:szCs w:val="24"/>
        </w:rPr>
        <w:t>Current address: Department of Geoscience and Environment, School of Physics and the Environment, Technical University of Kenya, P.O. Box 52428 – 00200, Nairobi, Kenya</w:t>
      </w:r>
    </w:p>
    <w:p w:rsidR="00243540" w:rsidRPr="00243540" w:rsidRDefault="00243540" w:rsidP="00EC29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43540">
        <w:rPr>
          <w:rFonts w:ascii="Times New Roman" w:hAnsi="Times New Roman" w:cs="Times New Roman"/>
          <w:sz w:val="24"/>
          <w:szCs w:val="24"/>
        </w:rPr>
        <w:t xml:space="preserve"> Water Management and Irrigation Institute, University of Gezira; P.O. Box 20, Wad Medani 21111, Sudan</w:t>
      </w:r>
    </w:p>
    <w:p w:rsidR="00243540" w:rsidRPr="00243540" w:rsidRDefault="00243540" w:rsidP="00EC29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3540">
        <w:rPr>
          <w:rFonts w:ascii="Times New Roman" w:hAnsi="Times New Roman" w:cs="Times New Roman"/>
          <w:sz w:val="24"/>
          <w:szCs w:val="24"/>
        </w:rPr>
        <w:t xml:space="preserve">* Correspondence: Maysoon A. A. Osman, </w:t>
      </w:r>
      <w:hyperlink r:id="rId6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mosman@icipe.org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; </w:t>
      </w:r>
      <w:hyperlink r:id="rId7" w:history="1">
        <w:r w:rsidRPr="00243540">
          <w:rPr>
            <w:rStyle w:val="Hyperlink"/>
            <w:rFonts w:ascii="Times New Roman" w:hAnsi="Times New Roman" w:cs="Times New Roman"/>
            <w:sz w:val="24"/>
            <w:szCs w:val="24"/>
          </w:rPr>
          <w:t>osmanmaysoon@gmail.com</w:t>
        </w:r>
      </w:hyperlink>
      <w:r w:rsidRPr="002435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540" w:rsidRDefault="00243540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66BD" w:rsidRDefault="00F666BD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29BB" w:rsidRDefault="00EC29BB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7671" w:rsidRDefault="00667671" w:rsidP="007E1F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1D7" w:rsidRDefault="007C21D7" w:rsidP="00F666BD">
      <w:pPr>
        <w:jc w:val="both"/>
        <w:rPr>
          <w:rFonts w:ascii="Times New Roman" w:hAnsi="Times New Roman" w:cs="Times New Roman"/>
          <w:b/>
        </w:rPr>
      </w:pPr>
    </w:p>
    <w:p w:rsidR="007E1FE8" w:rsidRDefault="00EA0FD4" w:rsidP="00EC29B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EC29BB" w:rsidRPr="00EC29BB">
        <w:rPr>
          <w:rFonts w:ascii="Times New Roman" w:hAnsi="Times New Roman" w:cs="Times New Roman"/>
          <w:b/>
        </w:rPr>
        <w:t>. LULC change transition matrix from 1998–2018: Area (ha) and rate of change per year</w:t>
      </w:r>
    </w:p>
    <w:tbl>
      <w:tblPr>
        <w:tblStyle w:val="TableGrid1"/>
        <w:tblpPr w:leftFromText="180" w:rightFromText="180" w:vertAnchor="page" w:horzAnchor="margin" w:tblpY="243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350"/>
        <w:gridCol w:w="990"/>
        <w:gridCol w:w="1170"/>
        <w:gridCol w:w="990"/>
        <w:gridCol w:w="1170"/>
        <w:gridCol w:w="1170"/>
      </w:tblGrid>
      <w:tr w:rsidR="00667671" w:rsidRPr="007C21D7" w:rsidTr="00667671">
        <w:tc>
          <w:tcPr>
            <w:tcW w:w="1260" w:type="dxa"/>
            <w:vMerge w:val="restart"/>
          </w:tcPr>
          <w:p w:rsidR="00667671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67671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67671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67671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67671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67671" w:rsidRPr="007C21D7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LC </w:t>
            </w: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</w:p>
        </w:tc>
        <w:tc>
          <w:tcPr>
            <w:tcW w:w="846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2018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LC Class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ow total</w:t>
            </w:r>
          </w:p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</w:t>
            </w: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42922.5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6962.5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51640.2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6340.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7681.0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289566.13</w:t>
            </w:r>
          </w:p>
        </w:tc>
      </w:tr>
      <w:tr w:rsidR="00667671" w:rsidRPr="007C21D7" w:rsidTr="00667671">
        <w:trPr>
          <w:trHeight w:val="255"/>
        </w:trPr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Fores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130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103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490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27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01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7217.16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445.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429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4029.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3587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157.7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012649.94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05.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65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657.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888.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49.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9363.12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Settlement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8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26.2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72.97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9565.74</w:t>
            </w: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olumn total (2018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3662.4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30056.4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48998.8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57366.2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8278.13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lass change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0739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1049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59914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45208.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9190.3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Chang difference</w:t>
            </w:r>
          </w:p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246A1">
              <w:rPr>
                <w:rFonts w:ascii="Times New Roman" w:hAnsi="Times New Roman" w:cs="Times New Roman"/>
                <w:b/>
                <w:sz w:val="20"/>
                <w:szCs w:val="20"/>
              </w:rPr>
              <w:t>1998</w:t>
            </w: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2018)</w:t>
            </w:r>
          </w:p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2947FC" w:rsidRDefault="00667671" w:rsidP="00667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096.3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-7160.7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-463651.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8003.1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8712.3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671" w:rsidRPr="007C21D7" w:rsidTr="00667671">
        <w:tc>
          <w:tcPr>
            <w:tcW w:w="1260" w:type="dxa"/>
            <w:vMerge/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7671" w:rsidRPr="007C21D7" w:rsidRDefault="00667671" w:rsidP="006676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21D7">
              <w:rPr>
                <w:rFonts w:ascii="Times New Roman" w:hAnsi="Times New Roman" w:cs="Times New Roman"/>
                <w:b/>
                <w:sz w:val="20"/>
                <w:szCs w:val="20"/>
              </w:rPr>
              <w:t>Rate of change/yea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49036.995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052.45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12995.7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2260.444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C246A1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6A1">
              <w:rPr>
                <w:rFonts w:ascii="Times New Roman" w:hAnsi="Times New Roman" w:cs="Times New Roman"/>
                <w:sz w:val="20"/>
                <w:szCs w:val="20"/>
              </w:rPr>
              <w:t>959.51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67671" w:rsidRPr="007C21D7" w:rsidRDefault="00667671" w:rsidP="006676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947FC" w:rsidRDefault="002947FC">
      <w:pPr>
        <w:rPr>
          <w:rFonts w:ascii="Times New Roman" w:hAnsi="Times New Roman" w:cs="Times New Roman"/>
          <w:b/>
        </w:rPr>
      </w:pPr>
    </w:p>
    <w:p w:rsidR="00667671" w:rsidRDefault="00667671"/>
    <w:p w:rsidR="00667671" w:rsidRDefault="00667671" w:rsidP="0082711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The values along the transition diagonals of </w:t>
      </w:r>
      <w:r w:rsidR="0082711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2711E" w:rsidRPr="002947FC">
        <w:rPr>
          <w:rFonts w:ascii="Times New Roman" w:hAnsi="Times New Roman" w:cs="Times New Roman"/>
          <w:bCs/>
          <w:sz w:val="24"/>
          <w:szCs w:val="24"/>
        </w:rPr>
        <w:t>table</w:t>
      </w:r>
      <w:r w:rsidR="008271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matrix </w:t>
      </w:r>
      <w:r>
        <w:rPr>
          <w:rFonts w:ascii="Times New Roman" w:hAnsi="Times New Roman" w:cs="Times New Roman"/>
          <w:bCs/>
          <w:sz w:val="24"/>
          <w:szCs w:val="24"/>
        </w:rPr>
        <w:t>represent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 the LULC </w:t>
      </w:r>
      <w:r>
        <w:rPr>
          <w:rFonts w:ascii="Times New Roman" w:hAnsi="Times New Roman" w:cs="Times New Roman"/>
          <w:bCs/>
          <w:sz w:val="24"/>
          <w:szCs w:val="24"/>
        </w:rPr>
        <w:t xml:space="preserve">class from time 1 to time 2 (time 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2 &gt; </w:t>
      </w:r>
      <w:r>
        <w:rPr>
          <w:rFonts w:ascii="Times New Roman" w:hAnsi="Times New Roman" w:cs="Times New Roman"/>
          <w:bCs/>
          <w:sz w:val="24"/>
          <w:szCs w:val="24"/>
        </w:rPr>
        <w:t>time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1), with the </w:t>
      </w:r>
      <w:r>
        <w:rPr>
          <w:rFonts w:ascii="Times New Roman" w:hAnsi="Times New Roman" w:cs="Times New Roman"/>
          <w:bCs/>
          <w:sz w:val="24"/>
          <w:szCs w:val="24"/>
        </w:rPr>
        <w:t>area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 of LULC categories (</w:t>
      </w:r>
      <w:r>
        <w:rPr>
          <w:rFonts w:ascii="Times New Roman" w:hAnsi="Times New Roman" w:cs="Times New Roman"/>
          <w:bCs/>
          <w:sz w:val="24"/>
          <w:szCs w:val="24"/>
        </w:rPr>
        <w:t>ha</w:t>
      </w:r>
      <w:r w:rsidRPr="002947FC">
        <w:rPr>
          <w:rFonts w:ascii="Times New Roman" w:hAnsi="Times New Roman" w:cs="Times New Roman"/>
          <w:bCs/>
          <w:sz w:val="24"/>
          <w:szCs w:val="24"/>
        </w:rPr>
        <w:t xml:space="preserve">) that remained unchanged through </w:t>
      </w:r>
      <w:r w:rsidR="0082711E">
        <w:rPr>
          <w:rFonts w:ascii="Times New Roman" w:hAnsi="Times New Roman" w:cs="Times New Roman"/>
          <w:bCs/>
          <w:sz w:val="24"/>
          <w:szCs w:val="24"/>
        </w:rPr>
        <w:t>the</w:t>
      </w:r>
      <w:bookmarkStart w:id="0" w:name="_GoBack"/>
      <w:bookmarkEnd w:id="0"/>
      <w:r w:rsidRPr="002947FC">
        <w:rPr>
          <w:rFonts w:ascii="Times New Roman" w:hAnsi="Times New Roman" w:cs="Times New Roman"/>
          <w:bCs/>
          <w:sz w:val="24"/>
          <w:szCs w:val="24"/>
        </w:rPr>
        <w:t xml:space="preserve"> time period; while the off-diagonal data represent a transition from one LULC class to another. </w:t>
      </w:r>
    </w:p>
    <w:p w:rsidR="00F666BD" w:rsidRDefault="00F666BD"/>
    <w:p w:rsidR="007C21D7" w:rsidRDefault="007C21D7"/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A31295" w:rsidRPr="00A31295" w:rsidRDefault="00A31295" w:rsidP="00A31295">
      <w:pPr>
        <w:rPr>
          <w:rFonts w:ascii="Times New Roman" w:hAnsi="Times New Roman" w:cs="Times New Roman"/>
        </w:rPr>
      </w:pPr>
    </w:p>
    <w:p w:rsidR="00F556F3" w:rsidRPr="00A31295" w:rsidRDefault="00F556F3" w:rsidP="004132FB">
      <w:pPr>
        <w:rPr>
          <w:rFonts w:ascii="Times New Roman" w:hAnsi="Times New Roman" w:cs="Times New Roman"/>
        </w:rPr>
      </w:pPr>
    </w:p>
    <w:sectPr w:rsidR="00F556F3" w:rsidRPr="00A3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15B" w:rsidRDefault="0033515B" w:rsidP="008834A3">
      <w:pPr>
        <w:spacing w:after="0" w:line="240" w:lineRule="auto"/>
      </w:pPr>
      <w:r>
        <w:separator/>
      </w:r>
    </w:p>
  </w:endnote>
  <w:endnote w:type="continuationSeparator" w:id="0">
    <w:p w:rsidR="0033515B" w:rsidRDefault="0033515B" w:rsidP="0088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15B" w:rsidRDefault="0033515B" w:rsidP="008834A3">
      <w:pPr>
        <w:spacing w:after="0" w:line="240" w:lineRule="auto"/>
      </w:pPr>
      <w:r>
        <w:separator/>
      </w:r>
    </w:p>
  </w:footnote>
  <w:footnote w:type="continuationSeparator" w:id="0">
    <w:p w:rsidR="0033515B" w:rsidRDefault="0033515B" w:rsidP="00883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B1ImlsZGBuamFko6SsGpxcWZ+XkgBYa1ANF33ScsAAAA"/>
  </w:docVars>
  <w:rsids>
    <w:rsidRoot w:val="004F55A4"/>
    <w:rsid w:val="00040CF5"/>
    <w:rsid w:val="00041542"/>
    <w:rsid w:val="00074A61"/>
    <w:rsid w:val="00076EE7"/>
    <w:rsid w:val="000F0F65"/>
    <w:rsid w:val="001C0C9E"/>
    <w:rsid w:val="001E6C7A"/>
    <w:rsid w:val="001F792B"/>
    <w:rsid w:val="00243540"/>
    <w:rsid w:val="002742DE"/>
    <w:rsid w:val="002947FC"/>
    <w:rsid w:val="002B02D2"/>
    <w:rsid w:val="003215C9"/>
    <w:rsid w:val="0033515B"/>
    <w:rsid w:val="00390F64"/>
    <w:rsid w:val="003B6B0A"/>
    <w:rsid w:val="004132FB"/>
    <w:rsid w:val="004300FF"/>
    <w:rsid w:val="004B669E"/>
    <w:rsid w:val="004F55A4"/>
    <w:rsid w:val="00637403"/>
    <w:rsid w:val="00667671"/>
    <w:rsid w:val="006D0EC2"/>
    <w:rsid w:val="007127D8"/>
    <w:rsid w:val="0078497E"/>
    <w:rsid w:val="007C21D7"/>
    <w:rsid w:val="007D7095"/>
    <w:rsid w:val="007E1FE8"/>
    <w:rsid w:val="0082711E"/>
    <w:rsid w:val="0087401E"/>
    <w:rsid w:val="008834A3"/>
    <w:rsid w:val="009955DC"/>
    <w:rsid w:val="009D7E8C"/>
    <w:rsid w:val="00A00CD1"/>
    <w:rsid w:val="00A11A6F"/>
    <w:rsid w:val="00A31295"/>
    <w:rsid w:val="00A43443"/>
    <w:rsid w:val="00A54496"/>
    <w:rsid w:val="00A6469E"/>
    <w:rsid w:val="00AD6FE5"/>
    <w:rsid w:val="00B833E1"/>
    <w:rsid w:val="00BA6FDA"/>
    <w:rsid w:val="00C11A70"/>
    <w:rsid w:val="00C246A1"/>
    <w:rsid w:val="00C96478"/>
    <w:rsid w:val="00CE1002"/>
    <w:rsid w:val="00E033FA"/>
    <w:rsid w:val="00E130E8"/>
    <w:rsid w:val="00EA0FD4"/>
    <w:rsid w:val="00EC29BB"/>
    <w:rsid w:val="00F556F3"/>
    <w:rsid w:val="00F64E01"/>
    <w:rsid w:val="00F666BD"/>
    <w:rsid w:val="00F74246"/>
    <w:rsid w:val="00F7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D1F5A-380C-49B2-A4E9-AB00D715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C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24354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2435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4A3"/>
  </w:style>
  <w:style w:type="paragraph" w:styleId="Footer">
    <w:name w:val="footer"/>
    <w:basedOn w:val="Normal"/>
    <w:link w:val="FooterChar"/>
    <w:uiPriority w:val="99"/>
    <w:unhideWhenUsed/>
    <w:rsid w:val="00883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osmanmaysoon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sman@icip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3-05-16T23:36:00Z</dcterms:created>
  <dcterms:modified xsi:type="dcterms:W3CDTF">2023-07-08T21:28:00Z</dcterms:modified>
</cp:coreProperties>
</file>